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40"/>
        <w:tblW w:w="5000" w:type="pct"/>
        <w:tblLayout w:type="fixed"/>
        <w:tblLook w:val="04A0" w:firstRow="1" w:lastRow="0" w:firstColumn="1" w:lastColumn="0" w:noHBand="0" w:noVBand="1"/>
      </w:tblPr>
      <w:tblGrid>
        <w:gridCol w:w="3259"/>
        <w:gridCol w:w="140"/>
        <w:gridCol w:w="7"/>
        <w:gridCol w:w="1417"/>
        <w:gridCol w:w="279"/>
        <w:gridCol w:w="789"/>
        <w:gridCol w:w="236"/>
        <w:gridCol w:w="1395"/>
        <w:gridCol w:w="784"/>
      </w:tblGrid>
      <w:tr w:rsidR="005D7B70" w:rsidRPr="005D7B70" w14:paraId="2260CF43" w14:textId="77777777" w:rsidTr="00910E20">
        <w:trPr>
          <w:trHeight w:val="315"/>
        </w:trPr>
        <w:tc>
          <w:tcPr>
            <w:tcW w:w="205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242616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5F10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hAnsi="Times New Roman" w:cs="Times New Roman"/>
                <w:sz w:val="18"/>
                <w:szCs w:val="18"/>
              </w:rPr>
              <w:t>LVEF&lt;40%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8DA8D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2F228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hAnsi="Times New Roman" w:cs="Times New Roman"/>
                <w:sz w:val="18"/>
                <w:szCs w:val="18"/>
              </w:rPr>
              <w:t>LVEF≥40%</w:t>
            </w:r>
          </w:p>
        </w:tc>
      </w:tr>
      <w:tr w:rsidR="005D7B70" w:rsidRPr="005D7B70" w14:paraId="63875636" w14:textId="77777777" w:rsidTr="00910E20">
        <w:trPr>
          <w:trHeight w:val="315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FBF1F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11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7D71A9" w14:textId="77777777" w:rsidR="00910E20" w:rsidRPr="005D7B70" w:rsidRDefault="00910E20" w:rsidP="00910E20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7B70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E226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FACA9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3B08C1" w14:textId="77777777" w:rsidR="00910E20" w:rsidRPr="005D7B70" w:rsidRDefault="00910E20" w:rsidP="00910E2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7B70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CB9E5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D7B70" w:rsidRPr="005D7B70" w14:paraId="2C4254EE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C31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731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226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D35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24F2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3E6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D7B70" w:rsidRPr="005D7B70" w14:paraId="12889AA4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01E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EEA4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(0.83-1.21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1A1" w14:textId="77777777" w:rsidR="00910E20" w:rsidRPr="005D7B70" w:rsidRDefault="00910E20" w:rsidP="00910E20">
            <w:pPr>
              <w:widowControl/>
              <w:ind w:right="105"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EBDF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E32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(1.12-1.3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F93D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1602F0E1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443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809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0(0.95-1.51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5DD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BE6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AD82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6(1.40-1.7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54F3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5D501030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B24C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evere 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B6D1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1(0.87-2.29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6C62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BA21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54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0(1.67-2.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8A1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09D80943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E3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3B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1(1.00-1.02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8F5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3F49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BD05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2(1.02-1.0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391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017D89F6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8C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AEED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1(0.75-1.10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29F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9683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F6E3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(0.79-0.9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070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2F82BED6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3EE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8D4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(0.81-1.10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A61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B27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BEB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(0.94-1.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F69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7</w:t>
            </w:r>
          </w:p>
        </w:tc>
      </w:tr>
      <w:tr w:rsidR="005D7B70" w:rsidRPr="005D7B70" w14:paraId="40256F55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15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33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8(1.01-1.38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E30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AE7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63D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(1.12-1.3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F3A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0196EE10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2D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cutaneous coronary intervention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B9BE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(0.65-0.93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D02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4EF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C8EE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(0.81-0.9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6EF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5D7B70" w:rsidRPr="005D7B70" w14:paraId="61E41118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A1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ronary artery disease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47A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(0.92-1.53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105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63D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F1E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5(1.04-1.2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17E8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5D7B70" w:rsidRPr="005D7B70" w14:paraId="159C5558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28E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ronic kidney diseases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63A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3(1.22-1.67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9217" w14:textId="77777777" w:rsidR="00910E20" w:rsidRPr="005D7B70" w:rsidRDefault="00910E20" w:rsidP="00910E20">
            <w:pPr>
              <w:widowControl/>
              <w:ind w:firstLineChars="150" w:firstLine="27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6016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CC4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9(1.38-1.6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DB2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4DD7E01A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D83A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8F2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1(0.77-1.32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2783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D75B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A72E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(1.05-1.3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89EB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5D7B70" w:rsidRPr="005D7B70" w14:paraId="552B0294" w14:textId="77777777" w:rsidTr="00910E20">
        <w:trPr>
          <w:trHeight w:val="300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164A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4B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0(1.02-1.41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5F76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076F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7C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(1.18-1.3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B38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5D7B70" w:rsidRPr="005D7B70" w14:paraId="5C24CCF7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C6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1E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(0.74-1.36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431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5D81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8AC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(1.07-1.3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D3D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5D7B70" w:rsidRPr="005D7B70" w14:paraId="53D77E8B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53A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-density lipoprotein cholesterol, mmol/L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F37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(0.92-1.09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4CD9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FB2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17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4(1.00-1.0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098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5D7B70" w:rsidRPr="005D7B70" w14:paraId="5A4EF48E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86D9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-density lipoprotein cholesterol, mmol/L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8F8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4(0.55-1.00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8D63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35C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F2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(0.88-1.1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E76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56</w:t>
            </w:r>
          </w:p>
        </w:tc>
      </w:tr>
      <w:tr w:rsidR="005D7B70" w:rsidRPr="005D7B70" w14:paraId="07A452E0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49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E25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(0.94-1.12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65E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6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7B0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85F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(0.94-1.00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1C2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6</w:t>
            </w:r>
          </w:p>
        </w:tc>
      </w:tr>
      <w:tr w:rsidR="005D7B70" w:rsidRPr="005D7B70" w14:paraId="1C3768AA" w14:textId="77777777" w:rsidTr="00910E20">
        <w:trPr>
          <w:trHeight w:val="315"/>
        </w:trPr>
        <w:tc>
          <w:tcPr>
            <w:tcW w:w="20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1538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atins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E7E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1(0.73-1.15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50BF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7718" w14:textId="77777777" w:rsidR="00910E20" w:rsidRPr="005D7B70" w:rsidRDefault="00910E20" w:rsidP="00910E2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A70B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(0.70-0.84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03E0" w14:textId="77777777" w:rsidR="00910E20" w:rsidRPr="005D7B70" w:rsidRDefault="00910E20" w:rsidP="00910E2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7B7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4ECA5857" w14:textId="77777777" w:rsidR="00910E20" w:rsidRPr="005D7B70" w:rsidRDefault="00910E20" w:rsidP="00910E20">
      <w:pPr>
        <w:rPr>
          <w:rFonts w:ascii="Times New Roman" w:hAnsi="Times New Roman" w:cs="Times New Roman"/>
          <w:b/>
          <w:bCs/>
          <w:szCs w:val="21"/>
        </w:rPr>
      </w:pPr>
      <w:r w:rsidRPr="005D7B70">
        <w:rPr>
          <w:rFonts w:ascii="Times New Roman" w:hAnsi="Times New Roman" w:cs="Times New Roman"/>
          <w:b/>
          <w:bCs/>
          <w:szCs w:val="21"/>
        </w:rPr>
        <w:t>Supplemental Table 1. Hazard ratios for all-cause mortality stratified by the nutritional state in patients with LVEF ≥ 40% and LVEF&lt;40%.</w:t>
      </w:r>
    </w:p>
    <w:p w14:paraId="2459280F" w14:textId="77777777" w:rsidR="004970A3" w:rsidRPr="00910E20" w:rsidRDefault="004970A3"/>
    <w:sectPr w:rsidR="004970A3" w:rsidRPr="00910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NTIzNzOzMDU3MjFX0lEKTi0uzszPAykwrAUAy6DznSwAAAA="/>
  </w:docVars>
  <w:rsids>
    <w:rsidRoot w:val="00910E20"/>
    <w:rsid w:val="004970A3"/>
    <w:rsid w:val="005D7B70"/>
    <w:rsid w:val="0091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21AD6"/>
  <w15:chartTrackingRefBased/>
  <w15:docId w15:val="{25B5E9C9-3B3A-427A-BE8A-14BB4AD43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E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E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ing</dc:creator>
  <cp:keywords/>
  <dc:description/>
  <cp:lastModifiedBy>Dawid Kedra</cp:lastModifiedBy>
  <cp:revision>2</cp:revision>
  <dcterms:created xsi:type="dcterms:W3CDTF">2021-08-17T11:08:00Z</dcterms:created>
  <dcterms:modified xsi:type="dcterms:W3CDTF">2021-08-17T11:08:00Z</dcterms:modified>
</cp:coreProperties>
</file>